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1E6" w:rsidRPr="00F31CF3" w:rsidRDefault="00916509" w:rsidP="002E3198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6E5C3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 S2</w:t>
      </w:r>
      <w:r w:rsidRPr="00F31C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Tick </w:t>
      </w:r>
      <w:r w:rsidR="00D9070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nd host </w:t>
      </w:r>
      <w:r w:rsidRPr="00F31CF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s identified in FEF saliva by 1D-LC-MS/MS.</w:t>
      </w:r>
    </w:p>
    <w:tbl>
      <w:tblPr>
        <w:tblStyle w:val="Tabelacomgrade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4365"/>
        <w:gridCol w:w="1701"/>
        <w:gridCol w:w="1134"/>
        <w:gridCol w:w="1134"/>
        <w:gridCol w:w="1134"/>
      </w:tblGrid>
      <w:tr w:rsidR="00706722" w:rsidRPr="004F044D" w:rsidTr="001C226A">
        <w:trPr>
          <w:trHeight w:val="510"/>
        </w:trPr>
        <w:tc>
          <w:tcPr>
            <w:tcW w:w="0" w:type="auto"/>
            <w:vAlign w:val="center"/>
            <w:hideMark/>
          </w:tcPr>
          <w:p w:rsidR="00AD1679" w:rsidRPr="004F044D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</w:p>
        </w:tc>
        <w:tc>
          <w:tcPr>
            <w:tcW w:w="4365" w:type="dxa"/>
            <w:vAlign w:val="center"/>
            <w:hideMark/>
          </w:tcPr>
          <w:p w:rsidR="00AD1679" w:rsidRPr="007D30B2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tein</w:t>
            </w:r>
            <w:r w:rsidR="00291C14" w:rsidRPr="007D30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:rsidR="00AD1679" w:rsidRPr="002C2A14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C2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c</w:t>
            </w:r>
            <w:r w:rsidR="00A30012" w:rsidRPr="002C2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Pr="002C2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ssion</w:t>
            </w:r>
            <w:proofErr w:type="spellEnd"/>
            <w:r w:rsidRPr="002C2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C2A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AD1679" w:rsidRPr="004F044D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W (</w:t>
            </w:r>
            <w:proofErr w:type="spellStart"/>
            <w:proofErr w:type="gramStart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Da</w:t>
            </w:r>
            <w:proofErr w:type="spellEnd"/>
            <w:proofErr w:type="gramEnd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AD1679" w:rsidRPr="004F044D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ectral</w:t>
            </w:r>
            <w:proofErr w:type="spellEnd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unt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AD1679" w:rsidRPr="004F044D" w:rsidRDefault="00AD1679" w:rsidP="008A21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verage</w:t>
            </w:r>
            <w:proofErr w:type="spellEnd"/>
            <w:r w:rsidRPr="004F04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</w:tr>
      <w:tr w:rsidR="00706722" w:rsidRPr="004F044D" w:rsidTr="001C226A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1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454D93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706722" w:rsidRPr="004F044D" w:rsidTr="002C2A14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ellogenin</w:t>
            </w:r>
            <w:proofErr w:type="spellEnd"/>
            <w:proofErr w:type="gram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706722" w:rsidRPr="004F044D" w:rsidTr="002C2A14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ellogenin</w:t>
            </w:r>
            <w:proofErr w:type="spellEnd"/>
            <w:proofErr w:type="gram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</w:tr>
      <w:tr w:rsidR="00706722" w:rsidRPr="004F044D" w:rsidTr="002C2A14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2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454D93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706722" w:rsidRPr="004F044D" w:rsidTr="002C2A14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3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454D93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706722" w:rsidRPr="004F044D" w:rsidTr="002C2A14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454D93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elipoprotein</w:t>
            </w:r>
            <w:proofErr w:type="spellEnd"/>
            <w:proofErr w:type="gram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LP</w:t>
            </w:r>
            <w:proofErr w:type="spell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701" w:type="dxa"/>
            <w:noWrap/>
          </w:tcPr>
          <w:p w:rsidR="00AD1679" w:rsidRPr="002C2A14" w:rsidRDefault="002C2A14" w:rsidP="002C2A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atin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 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toskeletal</w:t>
            </w:r>
            <w:proofErr w:type="spell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69828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4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otransferrin</w:t>
            </w:r>
            <w:proofErr w:type="spellEnd"/>
            <w:proofErr w:type="gramEnd"/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690534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um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8398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5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um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102845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um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bumin</w:t>
            </w:r>
            <w:proofErr w:type="spell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8398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mplement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C3 (</w:t>
            </w:r>
            <w:proofErr w:type="spellStart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ragment</w:t>
            </w:r>
            <w:proofErr w:type="spell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350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6</w:t>
            </w: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pin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3-2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PI00700622 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6722" w:rsidRPr="004F044D" w:rsidTr="00706722">
        <w:trPr>
          <w:trHeight w:val="283"/>
        </w:trPr>
        <w:tc>
          <w:tcPr>
            <w:tcW w:w="0" w:type="auto"/>
            <w:hideMark/>
          </w:tcPr>
          <w:p w:rsidR="00AD1679" w:rsidRPr="004F044D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AD1679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pin</w:t>
            </w:r>
            <w:proofErr w:type="spellEnd"/>
            <w:proofErr w:type="gramEnd"/>
            <w:r w:rsidR="00AD1679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3-2</w:t>
            </w:r>
          </w:p>
        </w:tc>
        <w:tc>
          <w:tcPr>
            <w:tcW w:w="1701" w:type="dxa"/>
            <w:noWrap/>
            <w:hideMark/>
          </w:tcPr>
          <w:p w:rsidR="00AD1679" w:rsidRPr="002C2A14" w:rsidRDefault="00AD1679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930024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AD1679" w:rsidRPr="004F044D" w:rsidRDefault="00AD1679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7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4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8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rpin-17 (RmS-17)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C99011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brinoge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amma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in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843209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rat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ytoskeletal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21270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9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rpin-3 (RmS-3)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C990102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brinoge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in</w:t>
            </w:r>
            <w:proofErr w:type="spellEnd"/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9763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10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.</w:t>
            </w:r>
            <w:proofErr w:type="gramEnd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icroplus</w:t>
            </w:r>
            <w:proofErr w:type="spellEnd"/>
            <w:r w:rsidRPr="007D30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D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pin-6 (RmS-6)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C990105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2C2A14" w:rsidRPr="004F044D" w:rsidTr="0096344A">
        <w:trPr>
          <w:trHeight w:val="283"/>
        </w:trPr>
        <w:tc>
          <w:tcPr>
            <w:tcW w:w="0" w:type="auto"/>
          </w:tcPr>
          <w:p w:rsidR="002C2A14" w:rsidRPr="004F044D" w:rsidRDefault="002C2A14" w:rsidP="006D1B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</w:tcPr>
          <w:p w:rsidR="002C2A14" w:rsidRPr="007D30B2" w:rsidRDefault="001C226A" w:rsidP="006D1B8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brinoge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ain</w:t>
            </w:r>
            <w:proofErr w:type="spellEnd"/>
          </w:p>
        </w:tc>
        <w:tc>
          <w:tcPr>
            <w:tcW w:w="1701" w:type="dxa"/>
            <w:noWrap/>
          </w:tcPr>
          <w:p w:rsidR="002C2A14" w:rsidRPr="002C2A14" w:rsidRDefault="002C2A14" w:rsidP="006D1B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09763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4" w:type="dxa"/>
            <w:noWrap/>
          </w:tcPr>
          <w:p w:rsidR="002C2A14" w:rsidRPr="004F044D" w:rsidRDefault="002C2A14" w:rsidP="006D1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134" w:type="dxa"/>
            <w:noWrap/>
          </w:tcPr>
          <w:p w:rsidR="002C2A14" w:rsidRPr="004F044D" w:rsidRDefault="002C2A14" w:rsidP="006D1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noWrap/>
          </w:tcPr>
          <w:p w:rsidR="002C2A14" w:rsidRPr="004F044D" w:rsidRDefault="002C2A14" w:rsidP="006D1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</w:tr>
      <w:tr w:rsidR="002C2A14" w:rsidRPr="004F044D" w:rsidTr="0096344A">
        <w:trPr>
          <w:trHeight w:val="283"/>
        </w:trPr>
        <w:tc>
          <w:tcPr>
            <w:tcW w:w="0" w:type="auto"/>
          </w:tcPr>
          <w:p w:rsidR="002C2A14" w:rsidRPr="004F044D" w:rsidRDefault="002C2A14" w:rsidP="00ED4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</w:tcPr>
          <w:p w:rsidR="002C2A14" w:rsidRPr="007D30B2" w:rsidRDefault="001C226A" w:rsidP="00ED42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701" w:type="dxa"/>
            <w:noWrap/>
          </w:tcPr>
          <w:p w:rsidR="002C2A14" w:rsidRPr="002C2A14" w:rsidRDefault="002C2A14" w:rsidP="00ED42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</w:tcPr>
          <w:p w:rsidR="002C2A14" w:rsidRPr="004F044D" w:rsidRDefault="002C2A14" w:rsidP="00ED42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</w:tcPr>
          <w:p w:rsidR="002C2A14" w:rsidRPr="004F044D" w:rsidRDefault="002C2A14" w:rsidP="00ED42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</w:tcPr>
          <w:p w:rsidR="002C2A14" w:rsidRPr="004F044D" w:rsidRDefault="002C2A14" w:rsidP="00ED42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</w:tr>
      <w:tr w:rsidR="002C2A14" w:rsidRPr="004F044D" w:rsidTr="002C2A14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11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701" w:type="dxa"/>
            <w:noWrap/>
          </w:tcPr>
          <w:p w:rsidR="002C2A14" w:rsidRPr="002C2A14" w:rsidRDefault="002C2A14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</w:tr>
      <w:tr w:rsidR="002C2A14" w:rsidRPr="004F044D" w:rsidTr="002C2A14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spellEnd"/>
            <w:proofErr w:type="gram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7D30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7</w:t>
            </w:r>
          </w:p>
        </w:tc>
        <w:tc>
          <w:tcPr>
            <w:tcW w:w="1701" w:type="dxa"/>
            <w:noWrap/>
          </w:tcPr>
          <w:p w:rsidR="002C2A14" w:rsidRPr="002C2A14" w:rsidRDefault="002C2A14" w:rsidP="00ED13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</w:tr>
      <w:tr w:rsidR="002C2A14" w:rsidRPr="004F044D" w:rsidTr="00706722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12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  <w:tr w:rsidR="002C2A14" w:rsidRPr="004F044D" w:rsidTr="001C226A">
        <w:trPr>
          <w:trHeight w:val="283"/>
        </w:trPr>
        <w:tc>
          <w:tcPr>
            <w:tcW w:w="0" w:type="auto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13</w:t>
            </w: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beta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6455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2C2A14" w:rsidRPr="004F044D" w:rsidTr="001C226A">
        <w:trPr>
          <w:trHeight w:val="283"/>
        </w:trPr>
        <w:tc>
          <w:tcPr>
            <w:tcW w:w="0" w:type="auto"/>
            <w:hideMark/>
          </w:tcPr>
          <w:p w:rsidR="002C2A14" w:rsidRPr="004F044D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65" w:type="dxa"/>
            <w:noWrap/>
            <w:hideMark/>
          </w:tcPr>
          <w:p w:rsidR="002C2A14" w:rsidRPr="007D30B2" w:rsidRDefault="001C226A" w:rsidP="00AD16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</w:t>
            </w:r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moglobin</w:t>
            </w:r>
            <w:proofErr w:type="spellEnd"/>
            <w:proofErr w:type="gram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unit</w:t>
            </w:r>
            <w:proofErr w:type="spellEnd"/>
            <w:r w:rsidR="002C2A14" w:rsidRPr="007D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alpha</w:t>
            </w:r>
          </w:p>
        </w:tc>
        <w:tc>
          <w:tcPr>
            <w:tcW w:w="1701" w:type="dxa"/>
            <w:noWrap/>
            <w:hideMark/>
          </w:tcPr>
          <w:p w:rsidR="002C2A14" w:rsidRPr="002C2A14" w:rsidRDefault="002C2A14" w:rsidP="00AD1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PI00710783.</w:t>
            </w:r>
            <w:proofErr w:type="gramEnd"/>
            <w:r w:rsidRPr="002C2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2C2A14" w:rsidRPr="004F044D" w:rsidRDefault="002C2A14" w:rsidP="00AD1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</w:tbl>
    <w:p w:rsidR="007D30B2" w:rsidRPr="00851EF3" w:rsidRDefault="007D30B2" w:rsidP="007D30B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851EF3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851EF3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 xml:space="preserve"> </w:t>
      </w:r>
      <w:r w:rsidRPr="00851EF3">
        <w:rPr>
          <w:rFonts w:ascii="Times New Roman" w:hAnsi="Times New Roman" w:cs="Times New Roman"/>
          <w:sz w:val="20"/>
          <w:szCs w:val="20"/>
          <w:lang w:val="en-US"/>
        </w:rPr>
        <w:t>Identified bovine proteins are presented in bold.</w:t>
      </w:r>
    </w:p>
    <w:p w:rsidR="007D30B2" w:rsidRPr="00132F8A" w:rsidRDefault="001C226A" w:rsidP="007D30B2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proofErr w:type="gramStart"/>
      <w:r w:rsidRPr="001C226A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  <w:lang w:val="en-US"/>
        </w:rPr>
        <w:t>b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Acession</w:t>
      </w:r>
      <w:proofErr w:type="spellEnd"/>
      <w:proofErr w:type="gramEnd"/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umber</w:t>
      </w:r>
      <w:r w:rsidR="00304098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tick identified proteins were deposited as </w:t>
      </w:r>
      <w:proofErr w:type="spellStart"/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Transcriptome</w:t>
      </w:r>
      <w:proofErr w:type="spellEnd"/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hotgun Assembly project at DDBJ/EMBL/</w:t>
      </w:r>
      <w:proofErr w:type="spellStart"/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GenBank</w:t>
      </w:r>
      <w:proofErr w:type="spellEnd"/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under the accession</w:t>
      </w:r>
      <w:r w:rsidR="007A72CE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GBBO00000000</w:t>
      </w:r>
      <w:r w:rsidR="001055D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1055D0" w:rsidRPr="00132F8A">
        <w:rPr>
          <w:rFonts w:ascii="Times New Roman" w:hAnsi="Times New Roman" w:cs="Times New Roman"/>
          <w:color w:val="000000"/>
          <w:sz w:val="20"/>
          <w:szCs w:val="20"/>
          <w:lang w:val="en-US"/>
        </w:rPr>
        <w:t>GBBR00000000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. The version</w:t>
      </w:r>
      <w:r w:rsidR="007A72CE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escribed in this paper </w:t>
      </w:r>
      <w:r w:rsidR="007A72CE">
        <w:rPr>
          <w:rFonts w:ascii="Times New Roman" w:hAnsi="Times New Roman" w:cs="Times New Roman"/>
          <w:color w:val="000000"/>
          <w:sz w:val="20"/>
          <w:szCs w:val="20"/>
          <w:lang w:val="en-US"/>
        </w:rPr>
        <w:t>are</w:t>
      </w:r>
      <w:r w:rsidR="007A72CE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7D30B2" w:rsidRPr="00851EF3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first version, GBBO01000000</w:t>
      </w:r>
      <w:r w:rsidR="007A72CE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7A72CE" w:rsidRPr="00132F8A">
        <w:rPr>
          <w:rFonts w:ascii="Times New Roman" w:hAnsi="Times New Roman" w:cs="Times New Roman"/>
          <w:color w:val="000000"/>
          <w:sz w:val="20"/>
          <w:szCs w:val="20"/>
          <w:lang w:val="en-US"/>
        </w:rPr>
        <w:t>GBBR01000000</w:t>
      </w:r>
      <w:r w:rsidR="00304098">
        <w:rPr>
          <w:rFonts w:ascii="Times New Roman" w:hAnsi="Times New Roman" w:cs="Times New Roman"/>
          <w:color w:val="000000"/>
          <w:sz w:val="20"/>
          <w:szCs w:val="20"/>
          <w:lang w:val="en-US"/>
        </w:rPr>
        <w:t>, respectively.</w:t>
      </w:r>
    </w:p>
    <w:p w:rsidR="00AF21E6" w:rsidRPr="004F044D" w:rsidRDefault="00AF21E6" w:rsidP="0029644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F21E6" w:rsidRPr="004F044D" w:rsidSect="00F86F43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BD9"/>
    <w:rsid w:val="000002C1"/>
    <w:rsid w:val="0001797F"/>
    <w:rsid w:val="00036C03"/>
    <w:rsid w:val="000458D0"/>
    <w:rsid w:val="00053503"/>
    <w:rsid w:val="000660C4"/>
    <w:rsid w:val="00066CBD"/>
    <w:rsid w:val="000873FF"/>
    <w:rsid w:val="0009203B"/>
    <w:rsid w:val="00094EAF"/>
    <w:rsid w:val="000A6EB2"/>
    <w:rsid w:val="000B64CC"/>
    <w:rsid w:val="000D05FA"/>
    <w:rsid w:val="000D4402"/>
    <w:rsid w:val="000D4F06"/>
    <w:rsid w:val="000E2C0A"/>
    <w:rsid w:val="000F1D7A"/>
    <w:rsid w:val="000F1E7A"/>
    <w:rsid w:val="000F260A"/>
    <w:rsid w:val="000F48E9"/>
    <w:rsid w:val="0010141D"/>
    <w:rsid w:val="0010309A"/>
    <w:rsid w:val="00103834"/>
    <w:rsid w:val="00103D48"/>
    <w:rsid w:val="001055D0"/>
    <w:rsid w:val="00122184"/>
    <w:rsid w:val="001237C7"/>
    <w:rsid w:val="00130C14"/>
    <w:rsid w:val="00132F8A"/>
    <w:rsid w:val="00136032"/>
    <w:rsid w:val="00140D78"/>
    <w:rsid w:val="00145DEA"/>
    <w:rsid w:val="001639EC"/>
    <w:rsid w:val="00164841"/>
    <w:rsid w:val="00175670"/>
    <w:rsid w:val="001875BA"/>
    <w:rsid w:val="00195B96"/>
    <w:rsid w:val="001A2D99"/>
    <w:rsid w:val="001A49BF"/>
    <w:rsid w:val="001A5758"/>
    <w:rsid w:val="001A6454"/>
    <w:rsid w:val="001B0FE0"/>
    <w:rsid w:val="001B7A5E"/>
    <w:rsid w:val="001C226A"/>
    <w:rsid w:val="001C4C48"/>
    <w:rsid w:val="001C52ED"/>
    <w:rsid w:val="001D15C3"/>
    <w:rsid w:val="001D4813"/>
    <w:rsid w:val="001D5472"/>
    <w:rsid w:val="001E7FD2"/>
    <w:rsid w:val="00200494"/>
    <w:rsid w:val="00204611"/>
    <w:rsid w:val="00220E4E"/>
    <w:rsid w:val="00230AEB"/>
    <w:rsid w:val="00230FB2"/>
    <w:rsid w:val="00242277"/>
    <w:rsid w:val="00244710"/>
    <w:rsid w:val="002462A3"/>
    <w:rsid w:val="0024690A"/>
    <w:rsid w:val="0025101F"/>
    <w:rsid w:val="00256364"/>
    <w:rsid w:val="00260B4D"/>
    <w:rsid w:val="00262786"/>
    <w:rsid w:val="002654CC"/>
    <w:rsid w:val="0027398C"/>
    <w:rsid w:val="002755E1"/>
    <w:rsid w:val="00275D1E"/>
    <w:rsid w:val="00284F10"/>
    <w:rsid w:val="00287FF0"/>
    <w:rsid w:val="00291C14"/>
    <w:rsid w:val="00296440"/>
    <w:rsid w:val="002B3629"/>
    <w:rsid w:val="002B4F84"/>
    <w:rsid w:val="002C2A14"/>
    <w:rsid w:val="002E1816"/>
    <w:rsid w:val="002E3198"/>
    <w:rsid w:val="002E523A"/>
    <w:rsid w:val="002F35F4"/>
    <w:rsid w:val="002F6053"/>
    <w:rsid w:val="00304098"/>
    <w:rsid w:val="003116BD"/>
    <w:rsid w:val="003121EF"/>
    <w:rsid w:val="00316121"/>
    <w:rsid w:val="003208F3"/>
    <w:rsid w:val="003209CA"/>
    <w:rsid w:val="003242A0"/>
    <w:rsid w:val="003317DB"/>
    <w:rsid w:val="00331FC1"/>
    <w:rsid w:val="0033218F"/>
    <w:rsid w:val="00335B01"/>
    <w:rsid w:val="003401DC"/>
    <w:rsid w:val="003405DA"/>
    <w:rsid w:val="00340A6F"/>
    <w:rsid w:val="00344F68"/>
    <w:rsid w:val="00346B29"/>
    <w:rsid w:val="00357961"/>
    <w:rsid w:val="003676FF"/>
    <w:rsid w:val="003776BD"/>
    <w:rsid w:val="003A38D0"/>
    <w:rsid w:val="003A66DB"/>
    <w:rsid w:val="003B58E1"/>
    <w:rsid w:val="003B65BF"/>
    <w:rsid w:val="003B7A47"/>
    <w:rsid w:val="003C134C"/>
    <w:rsid w:val="003C49A6"/>
    <w:rsid w:val="003C5C7F"/>
    <w:rsid w:val="003D0D07"/>
    <w:rsid w:val="003E0A18"/>
    <w:rsid w:val="003E52D8"/>
    <w:rsid w:val="00405775"/>
    <w:rsid w:val="00411592"/>
    <w:rsid w:val="00413F41"/>
    <w:rsid w:val="00415ADD"/>
    <w:rsid w:val="00421D10"/>
    <w:rsid w:val="004254DE"/>
    <w:rsid w:val="00444D89"/>
    <w:rsid w:val="00454D93"/>
    <w:rsid w:val="00456236"/>
    <w:rsid w:val="00457333"/>
    <w:rsid w:val="00462F58"/>
    <w:rsid w:val="00471670"/>
    <w:rsid w:val="00472753"/>
    <w:rsid w:val="00473F3F"/>
    <w:rsid w:val="00481EF7"/>
    <w:rsid w:val="00484855"/>
    <w:rsid w:val="004860E6"/>
    <w:rsid w:val="00490D36"/>
    <w:rsid w:val="00493D86"/>
    <w:rsid w:val="004A11D1"/>
    <w:rsid w:val="004A1A44"/>
    <w:rsid w:val="004A71AB"/>
    <w:rsid w:val="004B5098"/>
    <w:rsid w:val="004B721E"/>
    <w:rsid w:val="004C4546"/>
    <w:rsid w:val="004C7BBE"/>
    <w:rsid w:val="004D58FC"/>
    <w:rsid w:val="004D6167"/>
    <w:rsid w:val="004F044D"/>
    <w:rsid w:val="004F5343"/>
    <w:rsid w:val="0050423C"/>
    <w:rsid w:val="00513B28"/>
    <w:rsid w:val="00521AC5"/>
    <w:rsid w:val="005233E4"/>
    <w:rsid w:val="005309B6"/>
    <w:rsid w:val="005373D5"/>
    <w:rsid w:val="00541015"/>
    <w:rsid w:val="0054124B"/>
    <w:rsid w:val="005473F9"/>
    <w:rsid w:val="00574403"/>
    <w:rsid w:val="00576D8C"/>
    <w:rsid w:val="00583397"/>
    <w:rsid w:val="00584A29"/>
    <w:rsid w:val="00586ABE"/>
    <w:rsid w:val="00587109"/>
    <w:rsid w:val="00594206"/>
    <w:rsid w:val="005A13AA"/>
    <w:rsid w:val="005A2305"/>
    <w:rsid w:val="005B0552"/>
    <w:rsid w:val="005B22C9"/>
    <w:rsid w:val="005C1D2B"/>
    <w:rsid w:val="005E207F"/>
    <w:rsid w:val="005E7FE7"/>
    <w:rsid w:val="005F68D6"/>
    <w:rsid w:val="00600B1A"/>
    <w:rsid w:val="006078E5"/>
    <w:rsid w:val="006125D6"/>
    <w:rsid w:val="00626EA1"/>
    <w:rsid w:val="006375A4"/>
    <w:rsid w:val="00643040"/>
    <w:rsid w:val="0065227F"/>
    <w:rsid w:val="006548E1"/>
    <w:rsid w:val="0065772E"/>
    <w:rsid w:val="00665F22"/>
    <w:rsid w:val="006819E7"/>
    <w:rsid w:val="0069576E"/>
    <w:rsid w:val="006A1AAF"/>
    <w:rsid w:val="006B78BB"/>
    <w:rsid w:val="006C160B"/>
    <w:rsid w:val="006D1212"/>
    <w:rsid w:val="006D263E"/>
    <w:rsid w:val="006D27B5"/>
    <w:rsid w:val="006E0F22"/>
    <w:rsid w:val="006E4E14"/>
    <w:rsid w:val="006E5C3A"/>
    <w:rsid w:val="006F07A7"/>
    <w:rsid w:val="006F1E48"/>
    <w:rsid w:val="00703049"/>
    <w:rsid w:val="00706722"/>
    <w:rsid w:val="00711DA3"/>
    <w:rsid w:val="007170D4"/>
    <w:rsid w:val="007260F7"/>
    <w:rsid w:val="00726A6E"/>
    <w:rsid w:val="00757C30"/>
    <w:rsid w:val="00770CBD"/>
    <w:rsid w:val="00774F74"/>
    <w:rsid w:val="00776CD8"/>
    <w:rsid w:val="00785AC2"/>
    <w:rsid w:val="0078623A"/>
    <w:rsid w:val="007A05F5"/>
    <w:rsid w:val="007A1B03"/>
    <w:rsid w:val="007A5C96"/>
    <w:rsid w:val="007A72CE"/>
    <w:rsid w:val="007C7D1B"/>
    <w:rsid w:val="007D30B2"/>
    <w:rsid w:val="007D42A0"/>
    <w:rsid w:val="007F51BB"/>
    <w:rsid w:val="00825BD9"/>
    <w:rsid w:val="00835023"/>
    <w:rsid w:val="0085044A"/>
    <w:rsid w:val="00851A65"/>
    <w:rsid w:val="00854332"/>
    <w:rsid w:val="00863471"/>
    <w:rsid w:val="00863BC9"/>
    <w:rsid w:val="0086735A"/>
    <w:rsid w:val="008737B6"/>
    <w:rsid w:val="008810D3"/>
    <w:rsid w:val="0088112B"/>
    <w:rsid w:val="00891C6F"/>
    <w:rsid w:val="00893A80"/>
    <w:rsid w:val="00896743"/>
    <w:rsid w:val="008A21AF"/>
    <w:rsid w:val="008D7661"/>
    <w:rsid w:val="008E6A45"/>
    <w:rsid w:val="008F60BF"/>
    <w:rsid w:val="00915D9C"/>
    <w:rsid w:val="00916509"/>
    <w:rsid w:val="009306A1"/>
    <w:rsid w:val="00932393"/>
    <w:rsid w:val="00936A63"/>
    <w:rsid w:val="009445A1"/>
    <w:rsid w:val="00945896"/>
    <w:rsid w:val="009529C6"/>
    <w:rsid w:val="0096344A"/>
    <w:rsid w:val="00967F22"/>
    <w:rsid w:val="00971194"/>
    <w:rsid w:val="00974540"/>
    <w:rsid w:val="00974D7A"/>
    <w:rsid w:val="009818AF"/>
    <w:rsid w:val="0098448F"/>
    <w:rsid w:val="00990B54"/>
    <w:rsid w:val="00992364"/>
    <w:rsid w:val="009A2121"/>
    <w:rsid w:val="009A399A"/>
    <w:rsid w:val="009A6854"/>
    <w:rsid w:val="009B656C"/>
    <w:rsid w:val="009C5F68"/>
    <w:rsid w:val="009D78DB"/>
    <w:rsid w:val="009D7FE0"/>
    <w:rsid w:val="009E0017"/>
    <w:rsid w:val="009F43C6"/>
    <w:rsid w:val="00A044DA"/>
    <w:rsid w:val="00A101D2"/>
    <w:rsid w:val="00A107BA"/>
    <w:rsid w:val="00A126F8"/>
    <w:rsid w:val="00A30012"/>
    <w:rsid w:val="00A46768"/>
    <w:rsid w:val="00A549BF"/>
    <w:rsid w:val="00A60109"/>
    <w:rsid w:val="00A67124"/>
    <w:rsid w:val="00A72B8F"/>
    <w:rsid w:val="00A73BF1"/>
    <w:rsid w:val="00A96052"/>
    <w:rsid w:val="00A96B93"/>
    <w:rsid w:val="00AA3A13"/>
    <w:rsid w:val="00AA7B19"/>
    <w:rsid w:val="00AC421C"/>
    <w:rsid w:val="00AC5801"/>
    <w:rsid w:val="00AC7C2A"/>
    <w:rsid w:val="00AD1679"/>
    <w:rsid w:val="00AD23B3"/>
    <w:rsid w:val="00AE142A"/>
    <w:rsid w:val="00AF21E6"/>
    <w:rsid w:val="00AF3309"/>
    <w:rsid w:val="00B10329"/>
    <w:rsid w:val="00B355FB"/>
    <w:rsid w:val="00B50B32"/>
    <w:rsid w:val="00B51295"/>
    <w:rsid w:val="00B557CB"/>
    <w:rsid w:val="00B66234"/>
    <w:rsid w:val="00B80B91"/>
    <w:rsid w:val="00B90D88"/>
    <w:rsid w:val="00B97C31"/>
    <w:rsid w:val="00B97D1B"/>
    <w:rsid w:val="00BB21D4"/>
    <w:rsid w:val="00BC1964"/>
    <w:rsid w:val="00BC249C"/>
    <w:rsid w:val="00BC29C4"/>
    <w:rsid w:val="00BD441D"/>
    <w:rsid w:val="00BD7F89"/>
    <w:rsid w:val="00BF213E"/>
    <w:rsid w:val="00BF5CCA"/>
    <w:rsid w:val="00C04F5D"/>
    <w:rsid w:val="00C12468"/>
    <w:rsid w:val="00C15B56"/>
    <w:rsid w:val="00C243BF"/>
    <w:rsid w:val="00C42F8B"/>
    <w:rsid w:val="00C4553D"/>
    <w:rsid w:val="00C4769D"/>
    <w:rsid w:val="00C530E1"/>
    <w:rsid w:val="00C5367F"/>
    <w:rsid w:val="00C56071"/>
    <w:rsid w:val="00C61685"/>
    <w:rsid w:val="00C63996"/>
    <w:rsid w:val="00C66D37"/>
    <w:rsid w:val="00C8636E"/>
    <w:rsid w:val="00CC0C12"/>
    <w:rsid w:val="00CC7715"/>
    <w:rsid w:val="00CD246C"/>
    <w:rsid w:val="00CE1879"/>
    <w:rsid w:val="00CE1E54"/>
    <w:rsid w:val="00CF538A"/>
    <w:rsid w:val="00D00B82"/>
    <w:rsid w:val="00D25161"/>
    <w:rsid w:val="00D2734F"/>
    <w:rsid w:val="00D44359"/>
    <w:rsid w:val="00D52C4F"/>
    <w:rsid w:val="00D66760"/>
    <w:rsid w:val="00D84903"/>
    <w:rsid w:val="00D9070B"/>
    <w:rsid w:val="00D95D73"/>
    <w:rsid w:val="00DA1760"/>
    <w:rsid w:val="00DA1D7F"/>
    <w:rsid w:val="00DC3908"/>
    <w:rsid w:val="00DE7D12"/>
    <w:rsid w:val="00DF0C31"/>
    <w:rsid w:val="00DF727C"/>
    <w:rsid w:val="00E03B7F"/>
    <w:rsid w:val="00E111DA"/>
    <w:rsid w:val="00E1724D"/>
    <w:rsid w:val="00E21BC5"/>
    <w:rsid w:val="00E34EB0"/>
    <w:rsid w:val="00E61D92"/>
    <w:rsid w:val="00E7212E"/>
    <w:rsid w:val="00E7345F"/>
    <w:rsid w:val="00E81FC6"/>
    <w:rsid w:val="00E90ADB"/>
    <w:rsid w:val="00EA2278"/>
    <w:rsid w:val="00EA3179"/>
    <w:rsid w:val="00EA373D"/>
    <w:rsid w:val="00EC1718"/>
    <w:rsid w:val="00EC6F78"/>
    <w:rsid w:val="00ED3244"/>
    <w:rsid w:val="00EE67BD"/>
    <w:rsid w:val="00EF296C"/>
    <w:rsid w:val="00EF3F7B"/>
    <w:rsid w:val="00F04A29"/>
    <w:rsid w:val="00F14149"/>
    <w:rsid w:val="00F2265A"/>
    <w:rsid w:val="00F234AB"/>
    <w:rsid w:val="00F240BB"/>
    <w:rsid w:val="00F26E6E"/>
    <w:rsid w:val="00F312D6"/>
    <w:rsid w:val="00F31CF3"/>
    <w:rsid w:val="00F34552"/>
    <w:rsid w:val="00F5458A"/>
    <w:rsid w:val="00F57E46"/>
    <w:rsid w:val="00F83696"/>
    <w:rsid w:val="00F86F43"/>
    <w:rsid w:val="00F87573"/>
    <w:rsid w:val="00F9062A"/>
    <w:rsid w:val="00F907C0"/>
    <w:rsid w:val="00F93F83"/>
    <w:rsid w:val="00F95E59"/>
    <w:rsid w:val="00F97C00"/>
    <w:rsid w:val="00FA451C"/>
    <w:rsid w:val="00FB414E"/>
    <w:rsid w:val="00FC0002"/>
    <w:rsid w:val="00FD0B5A"/>
    <w:rsid w:val="00FD7085"/>
    <w:rsid w:val="00FE5257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D70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FD70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05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55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D70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FD70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105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55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4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uno-prof</dc:creator>
  <cp:lastModifiedBy>lucas</cp:lastModifiedBy>
  <cp:revision>4</cp:revision>
  <dcterms:created xsi:type="dcterms:W3CDTF">2014-04-04T14:23:00Z</dcterms:created>
  <dcterms:modified xsi:type="dcterms:W3CDTF">2014-04-04T14:44:00Z</dcterms:modified>
</cp:coreProperties>
</file>